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2T00:00:00Z">
              <w:dateFormat w:val="M/d/yyyy"/>
              <w:lid w:val="en-US"/>
              <w:storeMappedDataAs w:val="dateTime"/>
              <w:calendar w:val="gregorian"/>
            </w:date>
          </w:sdtPr>
          <w:sdtEndPr/>
          <w:sdtContent>
            <w:tc>
              <w:tcPr>
                <w:tcW w:w="7920" w:type="dxa"/>
                <w:tcBorders>
                  <w:bottom w:val="single" w:sz="4" w:space="0" w:color="auto"/>
                </w:tcBorders>
              </w:tcPr>
              <w:p w14:paraId="72891EAB" w14:textId="060353B4" w:rsidR="00B92965" w:rsidRDefault="00A344AD"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183A205" w:rsidR="00B92965" w:rsidRDefault="00A344AD" w:rsidP="00A344AD">
                <w:r>
                  <w:t>Claire Elliot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rFonts w:ascii="Arial" w:hAnsi="Arial" w:cs="Arial"/>
              <w:color w:val="000000"/>
              <w:sz w:val="24"/>
              <w:szCs w:val="24"/>
              <w:shd w:val="clear" w:color="auto" w:fill="FFFFFF"/>
            </w:rPr>
            <w:id w:val="-780876087"/>
            <w:lock w:val="sdtLocked"/>
            <w:placeholder>
              <w:docPart w:val="6CE87B3329C64D5E82DB80035E602D82"/>
            </w:placeholder>
            <w:text/>
          </w:sdtPr>
          <w:sdtEndPr>
            <w:rPr>
              <w:rStyle w:val="PlaceholderText"/>
            </w:rPr>
          </w:sdtEndPr>
          <w:sdtContent>
            <w:tc>
              <w:tcPr>
                <w:tcW w:w="7920" w:type="dxa"/>
                <w:tcBorders>
                  <w:top w:val="single" w:sz="4" w:space="0" w:color="auto"/>
                  <w:bottom w:val="single" w:sz="4" w:space="0" w:color="auto"/>
                </w:tcBorders>
              </w:tcPr>
              <w:p w14:paraId="4403323B" w14:textId="2DADA60F" w:rsidR="00B92965" w:rsidRPr="00AB27DB" w:rsidRDefault="00AB27DB" w:rsidP="00B92965">
                <w:pPr>
                  <w:rPr>
                    <w:sz w:val="24"/>
                    <w:szCs w:val="24"/>
                  </w:rPr>
                </w:pPr>
                <w:r w:rsidRPr="00AB27DB">
                  <w:rPr>
                    <w:rStyle w:val="PlaceholderText"/>
                    <w:rFonts w:ascii="Arial" w:hAnsi="Arial" w:cs="Arial"/>
                    <w:color w:val="000000"/>
                    <w:sz w:val="24"/>
                    <w:szCs w:val="24"/>
                    <w:shd w:val="clear" w:color="auto" w:fill="FFFFFF"/>
                  </w:rPr>
                  <w:t>A “step too far” or “perfect sense”?  A qualitative study of British adults’ views on mandating COVID-19 vaccination and vaccine passpor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AA25C5E" w:rsidR="00F52A77" w:rsidRDefault="00F44EF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B9E1B9F" w:rsidR="00F52A77" w:rsidRDefault="00F44EF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38B4448" w:rsidR="00F52A77" w:rsidRDefault="00F44EF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AF4E5B3" w:rsidR="00F52A77" w:rsidRDefault="00F44EF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1DFCB5B2" w:rsidR="00F52A77" w:rsidRDefault="00F44EF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AB93F5F" w:rsidR="00F52A77" w:rsidRDefault="00F44EF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464818F" w:rsidR="00F52A77" w:rsidRDefault="00F44EF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844CEE1" w:rsidR="00AC2BE6" w:rsidRDefault="00F44EF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BBF525A" w:rsidR="00F52A77" w:rsidRDefault="00F44EF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F7AFEF5" w:rsidR="00F52A77" w:rsidRDefault="00F44EF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2AC5E93" w:rsidR="00F52A77" w:rsidRDefault="00F44EF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EE64C01" w:rsidR="00F52A77" w:rsidRDefault="00F44EF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8BDE2E0" w:rsidR="00F52A77" w:rsidRDefault="00A344A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C68F5B" w14:textId="77777777" w:rsidR="00AA1B1E" w:rsidRDefault="00AA1B1E" w:rsidP="00E23042">
      <w:r>
        <w:separator/>
      </w:r>
    </w:p>
  </w:endnote>
  <w:endnote w:type="continuationSeparator" w:id="0">
    <w:p w14:paraId="08C20C07" w14:textId="77777777" w:rsidR="00AA1B1E" w:rsidRDefault="00AA1B1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42187D8D"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F44EFB">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46CAB7" w14:textId="77777777" w:rsidR="00AA1B1E" w:rsidRDefault="00AA1B1E" w:rsidP="00E23042">
      <w:r>
        <w:separator/>
      </w:r>
    </w:p>
  </w:footnote>
  <w:footnote w:type="continuationSeparator" w:id="0">
    <w:p w14:paraId="398144C2" w14:textId="77777777" w:rsidR="00AA1B1E" w:rsidRDefault="00AA1B1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1575E"/>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44AD"/>
    <w:rsid w:val="00A36C4C"/>
    <w:rsid w:val="00AA1B1E"/>
    <w:rsid w:val="00AB22FD"/>
    <w:rsid w:val="00AB27DB"/>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44EFB"/>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31000"/>
    <w:rsid w:val="005F78D4"/>
    <w:rsid w:val="00617E1A"/>
    <w:rsid w:val="006713E6"/>
    <w:rsid w:val="007537EB"/>
    <w:rsid w:val="00950F2A"/>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9F03AA-3B5D-4FD5-BBD2-0F83DB54C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35</Words>
  <Characters>248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lliott C (Claire)</cp:lastModifiedBy>
  <cp:revision>4</cp:revision>
  <dcterms:created xsi:type="dcterms:W3CDTF">2022-01-12T15:43:00Z</dcterms:created>
  <dcterms:modified xsi:type="dcterms:W3CDTF">2022-01-13T10:48:00Z</dcterms:modified>
</cp:coreProperties>
</file>